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2EB6" w:rsidRPr="00E25534" w:rsidRDefault="00752EB6" w:rsidP="00752EB6">
      <w:pPr>
        <w:ind w:firstLineChars="50" w:firstLine="105"/>
        <w:rPr>
          <w:rFonts w:ascii="Times New Roman" w:hAnsi="Times New Roman"/>
          <w:b/>
          <w:color w:val="000000"/>
        </w:rPr>
      </w:pPr>
      <w:r w:rsidRPr="00E25534">
        <w:rPr>
          <w:rFonts w:ascii="Times New Roman" w:hAnsi="Times New Roman"/>
          <w:b/>
          <w:color w:val="000000"/>
        </w:rPr>
        <w:t>S8</w:t>
      </w:r>
      <w:r>
        <w:rPr>
          <w:rFonts w:ascii="Times New Roman" w:hAnsi="Times New Roman"/>
          <w:b/>
          <w:color w:val="000000"/>
        </w:rPr>
        <w:t xml:space="preserve"> </w:t>
      </w:r>
      <w:r w:rsidRPr="00E25534">
        <w:rPr>
          <w:rFonts w:ascii="Times New Roman" w:hAnsi="Times New Roman"/>
          <w:b/>
          <w:color w:val="000000"/>
        </w:rPr>
        <w:t>Table</w:t>
      </w:r>
      <w:r w:rsidRPr="00E25534">
        <w:rPr>
          <w:rFonts w:ascii="Times New Roman" w:hAnsi="Times New Roman"/>
          <w:b/>
          <w:color w:val="000000"/>
          <w:szCs w:val="21"/>
        </w:rPr>
        <w:t>.</w:t>
      </w:r>
      <w:r w:rsidRPr="00E25534">
        <w:rPr>
          <w:rFonts w:ascii="Times New Roman" w:hAnsi="Times New Roman"/>
          <w:b/>
          <w:color w:val="000000"/>
        </w:rPr>
        <w:t xml:space="preserve"> Name of Up and Down Station.</w:t>
      </w:r>
    </w:p>
    <w:tbl>
      <w:tblPr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129"/>
        <w:gridCol w:w="893"/>
        <w:gridCol w:w="2084"/>
        <w:gridCol w:w="567"/>
        <w:gridCol w:w="1765"/>
      </w:tblGrid>
      <w:tr w:rsidR="00752EB6" w:rsidRPr="00E25534" w:rsidTr="00D06E53">
        <w:trPr>
          <w:jc w:val="center"/>
        </w:trPr>
        <w:tc>
          <w:tcPr>
            <w:tcW w:w="1129" w:type="dxa"/>
            <w:shd w:val="clear" w:color="auto" w:fill="auto"/>
            <w:vAlign w:val="center"/>
          </w:tcPr>
          <w:p w:rsidR="00752EB6" w:rsidRPr="00E25534" w:rsidRDefault="00752EB6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date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752EB6" w:rsidRPr="00E25534" w:rsidRDefault="00752EB6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Serial number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752EB6" w:rsidRPr="00E25534" w:rsidRDefault="00752EB6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Pickup Stop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752EB6" w:rsidRPr="00E25534" w:rsidRDefault="00752EB6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65" w:type="dxa"/>
            <w:shd w:val="clear" w:color="auto" w:fill="auto"/>
            <w:vAlign w:val="center"/>
          </w:tcPr>
          <w:p w:rsidR="00752EB6" w:rsidRPr="00E25534" w:rsidRDefault="00752EB6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Delivery Stop</w:t>
            </w:r>
          </w:p>
        </w:tc>
      </w:tr>
      <w:tr w:rsidR="00752EB6" w:rsidRPr="00E25534" w:rsidTr="00D06E53">
        <w:trPr>
          <w:jc w:val="center"/>
        </w:trPr>
        <w:tc>
          <w:tcPr>
            <w:tcW w:w="1129" w:type="dxa"/>
            <w:vMerge w:val="restart"/>
            <w:shd w:val="clear" w:color="auto" w:fill="auto"/>
            <w:vAlign w:val="center"/>
          </w:tcPr>
          <w:p w:rsidR="00752EB6" w:rsidRPr="00E25534" w:rsidRDefault="00752EB6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2016.9.9</w:t>
            </w:r>
          </w:p>
        </w:tc>
        <w:tc>
          <w:tcPr>
            <w:tcW w:w="893" w:type="dxa"/>
            <w:shd w:val="clear" w:color="auto" w:fill="auto"/>
            <w:vAlign w:val="center"/>
          </w:tcPr>
          <w:p w:rsidR="00752EB6" w:rsidRPr="00E25534" w:rsidRDefault="00752EB6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752EB6" w:rsidRPr="00E25534" w:rsidRDefault="00752EB6" w:rsidP="00D06E5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East of Chaoyang Mong Kok Distric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752EB6" w:rsidRPr="00E25534" w:rsidRDefault="00752EB6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65" w:type="dxa"/>
            <w:shd w:val="clear" w:color="auto" w:fill="auto"/>
            <w:vAlign w:val="center"/>
          </w:tcPr>
          <w:p w:rsidR="00752EB6" w:rsidRPr="00E25534" w:rsidRDefault="00752EB6" w:rsidP="00D06E5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Guangze Road</w:t>
            </w:r>
          </w:p>
        </w:tc>
      </w:tr>
      <w:tr w:rsidR="00752EB6" w:rsidRPr="00E25534" w:rsidTr="00D06E53">
        <w:trPr>
          <w:jc w:val="center"/>
        </w:trPr>
        <w:tc>
          <w:tcPr>
            <w:tcW w:w="1129" w:type="dxa"/>
            <w:vMerge/>
            <w:shd w:val="clear" w:color="auto" w:fill="auto"/>
            <w:vAlign w:val="center"/>
          </w:tcPr>
          <w:p w:rsidR="00752EB6" w:rsidRPr="00E25534" w:rsidRDefault="00752EB6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  <w:vAlign w:val="center"/>
          </w:tcPr>
          <w:p w:rsidR="00752EB6" w:rsidRPr="00E25534" w:rsidRDefault="00752EB6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752EB6" w:rsidRPr="00E25534" w:rsidRDefault="00752EB6" w:rsidP="00D06E5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Ocean Sid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752EB6" w:rsidRPr="00E25534" w:rsidRDefault="00752EB6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65" w:type="dxa"/>
            <w:shd w:val="clear" w:color="auto" w:fill="auto"/>
            <w:vAlign w:val="center"/>
          </w:tcPr>
          <w:p w:rsidR="00752EB6" w:rsidRPr="00E25534" w:rsidRDefault="00752EB6" w:rsidP="00D06E5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South of Da Yu Zi Intersection</w:t>
            </w:r>
          </w:p>
        </w:tc>
      </w:tr>
      <w:tr w:rsidR="00752EB6" w:rsidRPr="00E25534" w:rsidTr="00D06E53">
        <w:trPr>
          <w:jc w:val="center"/>
        </w:trPr>
        <w:tc>
          <w:tcPr>
            <w:tcW w:w="1129" w:type="dxa"/>
            <w:vMerge/>
            <w:shd w:val="clear" w:color="auto" w:fill="auto"/>
          </w:tcPr>
          <w:p w:rsidR="00752EB6" w:rsidRPr="00E25534" w:rsidRDefault="00752EB6" w:rsidP="00D06E5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  <w:vAlign w:val="center"/>
          </w:tcPr>
          <w:p w:rsidR="00752EB6" w:rsidRPr="00E25534" w:rsidRDefault="00752EB6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752EB6" w:rsidRPr="00E25534" w:rsidRDefault="00752EB6" w:rsidP="00D06E5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Run Yuan of Ocean Sid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752EB6" w:rsidRPr="00E25534" w:rsidRDefault="00752EB6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65" w:type="dxa"/>
            <w:shd w:val="clear" w:color="auto" w:fill="auto"/>
            <w:vAlign w:val="center"/>
          </w:tcPr>
          <w:p w:rsidR="00752EB6" w:rsidRPr="00E25534" w:rsidRDefault="00752EB6" w:rsidP="00D06E5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Wang Ye Fen</w:t>
            </w:r>
          </w:p>
        </w:tc>
      </w:tr>
      <w:tr w:rsidR="00752EB6" w:rsidRPr="00E25534" w:rsidTr="00D06E53">
        <w:trPr>
          <w:jc w:val="center"/>
        </w:trPr>
        <w:tc>
          <w:tcPr>
            <w:tcW w:w="1129" w:type="dxa"/>
            <w:vMerge/>
            <w:shd w:val="clear" w:color="auto" w:fill="auto"/>
          </w:tcPr>
          <w:p w:rsidR="00752EB6" w:rsidRPr="00E25534" w:rsidRDefault="00752EB6" w:rsidP="00D06E5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  <w:vAlign w:val="center"/>
          </w:tcPr>
          <w:p w:rsidR="00752EB6" w:rsidRPr="00E25534" w:rsidRDefault="00752EB6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752EB6" w:rsidRPr="00E25534" w:rsidRDefault="00752EB6" w:rsidP="00D06E5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Hua Yu Yuan of Ocean Sid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752EB6" w:rsidRPr="00E25534" w:rsidRDefault="00752EB6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65" w:type="dxa"/>
            <w:shd w:val="clear" w:color="auto" w:fill="auto"/>
            <w:vAlign w:val="center"/>
          </w:tcPr>
          <w:p w:rsidR="00752EB6" w:rsidRPr="00E25534" w:rsidRDefault="00752EB6" w:rsidP="00D06E5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South of Guang Shun Street</w:t>
            </w:r>
          </w:p>
        </w:tc>
      </w:tr>
      <w:tr w:rsidR="00752EB6" w:rsidRPr="00E25534" w:rsidTr="00D06E53">
        <w:trPr>
          <w:jc w:val="center"/>
        </w:trPr>
        <w:tc>
          <w:tcPr>
            <w:tcW w:w="1129" w:type="dxa"/>
            <w:vMerge/>
            <w:shd w:val="clear" w:color="auto" w:fill="auto"/>
          </w:tcPr>
          <w:p w:rsidR="00752EB6" w:rsidRPr="00E25534" w:rsidRDefault="00752EB6" w:rsidP="00D06E5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  <w:vAlign w:val="center"/>
          </w:tcPr>
          <w:p w:rsidR="00752EB6" w:rsidRPr="00E25534" w:rsidRDefault="00752EB6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752EB6" w:rsidRPr="00E25534" w:rsidRDefault="00752EB6" w:rsidP="00D06E5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East of Ta Ying Street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752EB6" w:rsidRPr="00E25534" w:rsidRDefault="00752EB6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65" w:type="dxa"/>
            <w:shd w:val="clear" w:color="auto" w:fill="auto"/>
            <w:vAlign w:val="center"/>
          </w:tcPr>
          <w:p w:rsidR="00752EB6" w:rsidRPr="00E25534" w:rsidRDefault="00752EB6" w:rsidP="00D06E5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East of Fu Tong Street</w:t>
            </w:r>
          </w:p>
        </w:tc>
      </w:tr>
      <w:tr w:rsidR="00752EB6" w:rsidRPr="00E25534" w:rsidTr="00D06E53">
        <w:trPr>
          <w:jc w:val="center"/>
        </w:trPr>
        <w:tc>
          <w:tcPr>
            <w:tcW w:w="1129" w:type="dxa"/>
            <w:vMerge/>
            <w:shd w:val="clear" w:color="auto" w:fill="auto"/>
          </w:tcPr>
          <w:p w:rsidR="00752EB6" w:rsidRPr="00E25534" w:rsidRDefault="00752EB6" w:rsidP="00D06E5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  <w:vAlign w:val="center"/>
          </w:tcPr>
          <w:p w:rsidR="00752EB6" w:rsidRPr="00E25534" w:rsidRDefault="00752EB6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752EB6" w:rsidRPr="00E25534" w:rsidRDefault="00752EB6" w:rsidP="00D06E5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Small Templ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752EB6" w:rsidRPr="00E25534" w:rsidRDefault="00752EB6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65" w:type="dxa"/>
            <w:shd w:val="clear" w:color="auto" w:fill="auto"/>
            <w:vAlign w:val="center"/>
          </w:tcPr>
          <w:p w:rsidR="00752EB6" w:rsidRPr="00E25534" w:rsidRDefault="00752EB6" w:rsidP="00D06E5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Guo Feng Beijing</w:t>
            </w:r>
          </w:p>
        </w:tc>
      </w:tr>
      <w:tr w:rsidR="00752EB6" w:rsidRPr="00E25534" w:rsidTr="00D06E53">
        <w:trPr>
          <w:jc w:val="center"/>
        </w:trPr>
        <w:tc>
          <w:tcPr>
            <w:tcW w:w="1129" w:type="dxa"/>
            <w:vMerge/>
            <w:shd w:val="clear" w:color="auto" w:fill="auto"/>
          </w:tcPr>
          <w:p w:rsidR="00752EB6" w:rsidRPr="00E25534" w:rsidRDefault="00752EB6" w:rsidP="00D06E5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  <w:vAlign w:val="center"/>
          </w:tcPr>
          <w:p w:rsidR="00752EB6" w:rsidRPr="00E25534" w:rsidRDefault="00752EB6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752EB6" w:rsidRPr="00E25534" w:rsidRDefault="00752EB6" w:rsidP="00D06E5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West of Shuang Qiao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752EB6" w:rsidRPr="00E25534" w:rsidRDefault="00752EB6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65" w:type="dxa"/>
            <w:shd w:val="clear" w:color="auto" w:fill="auto"/>
            <w:vAlign w:val="center"/>
          </w:tcPr>
          <w:p w:rsidR="00752EB6" w:rsidRPr="00E25534" w:rsidRDefault="00752EB6" w:rsidP="00D06E5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Rong Ke Gan Lan City</w:t>
            </w:r>
          </w:p>
        </w:tc>
      </w:tr>
      <w:tr w:rsidR="00752EB6" w:rsidRPr="00E25534" w:rsidTr="00D06E53">
        <w:trPr>
          <w:jc w:val="center"/>
        </w:trPr>
        <w:tc>
          <w:tcPr>
            <w:tcW w:w="1129" w:type="dxa"/>
            <w:vMerge/>
            <w:shd w:val="clear" w:color="auto" w:fill="auto"/>
          </w:tcPr>
          <w:p w:rsidR="00752EB6" w:rsidRPr="00E25534" w:rsidRDefault="00752EB6" w:rsidP="00D06E5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  <w:vAlign w:val="center"/>
          </w:tcPr>
          <w:p w:rsidR="00752EB6" w:rsidRPr="00E25534" w:rsidRDefault="00752EB6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84" w:type="dxa"/>
            <w:shd w:val="clear" w:color="auto" w:fill="auto"/>
            <w:vAlign w:val="center"/>
          </w:tcPr>
          <w:p w:rsidR="00752EB6" w:rsidRPr="00E25534" w:rsidRDefault="00752EB6" w:rsidP="00D06E5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752EB6" w:rsidRPr="00E25534" w:rsidRDefault="00752EB6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65" w:type="dxa"/>
            <w:shd w:val="clear" w:color="auto" w:fill="auto"/>
            <w:vAlign w:val="center"/>
          </w:tcPr>
          <w:p w:rsidR="00752EB6" w:rsidRPr="00E25534" w:rsidRDefault="00752EB6" w:rsidP="00D06E5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West of Bei Xiao He</w:t>
            </w:r>
          </w:p>
        </w:tc>
      </w:tr>
      <w:tr w:rsidR="00752EB6" w:rsidRPr="00E25534" w:rsidTr="00D06E53">
        <w:trPr>
          <w:jc w:val="center"/>
        </w:trPr>
        <w:tc>
          <w:tcPr>
            <w:tcW w:w="1129" w:type="dxa"/>
            <w:vMerge/>
            <w:shd w:val="clear" w:color="auto" w:fill="auto"/>
          </w:tcPr>
          <w:p w:rsidR="00752EB6" w:rsidRPr="00E25534" w:rsidRDefault="00752EB6" w:rsidP="00D06E5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  <w:vAlign w:val="center"/>
          </w:tcPr>
          <w:p w:rsidR="00752EB6" w:rsidRPr="00E25534" w:rsidRDefault="00752EB6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84" w:type="dxa"/>
            <w:shd w:val="clear" w:color="auto" w:fill="auto"/>
            <w:vAlign w:val="center"/>
          </w:tcPr>
          <w:p w:rsidR="00752EB6" w:rsidRPr="00E25534" w:rsidRDefault="00752EB6" w:rsidP="00D06E5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752EB6" w:rsidRPr="00E25534" w:rsidRDefault="00752EB6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65" w:type="dxa"/>
            <w:shd w:val="clear" w:color="auto" w:fill="auto"/>
            <w:vAlign w:val="center"/>
          </w:tcPr>
          <w:p w:rsidR="00752EB6" w:rsidRPr="00E25534" w:rsidRDefault="00752EB6" w:rsidP="00D06E5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Hong Tai East Street</w:t>
            </w:r>
          </w:p>
        </w:tc>
      </w:tr>
      <w:tr w:rsidR="00752EB6" w:rsidRPr="00E25534" w:rsidTr="00D06E53">
        <w:trPr>
          <w:jc w:val="center"/>
        </w:trPr>
        <w:tc>
          <w:tcPr>
            <w:tcW w:w="1129" w:type="dxa"/>
            <w:vMerge/>
            <w:shd w:val="clear" w:color="auto" w:fill="auto"/>
          </w:tcPr>
          <w:p w:rsidR="00752EB6" w:rsidRPr="00E25534" w:rsidRDefault="00752EB6" w:rsidP="00D06E5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  <w:vAlign w:val="center"/>
          </w:tcPr>
          <w:p w:rsidR="00752EB6" w:rsidRPr="00E25534" w:rsidRDefault="00752EB6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84" w:type="dxa"/>
            <w:shd w:val="clear" w:color="auto" w:fill="auto"/>
            <w:vAlign w:val="center"/>
          </w:tcPr>
          <w:p w:rsidR="00752EB6" w:rsidRPr="00E25534" w:rsidRDefault="00752EB6" w:rsidP="00D06E5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752EB6" w:rsidRPr="00E25534" w:rsidRDefault="00752EB6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65" w:type="dxa"/>
            <w:shd w:val="clear" w:color="auto" w:fill="auto"/>
            <w:vAlign w:val="center"/>
          </w:tcPr>
          <w:p w:rsidR="00752EB6" w:rsidRPr="00E25534" w:rsidRDefault="00752EB6" w:rsidP="00D06E5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Bei Xiao He</w:t>
            </w:r>
          </w:p>
        </w:tc>
      </w:tr>
      <w:tr w:rsidR="00752EB6" w:rsidRPr="00E25534" w:rsidTr="00D06E53">
        <w:trPr>
          <w:jc w:val="center"/>
        </w:trPr>
        <w:tc>
          <w:tcPr>
            <w:tcW w:w="1129" w:type="dxa"/>
            <w:vMerge/>
            <w:shd w:val="clear" w:color="auto" w:fill="auto"/>
          </w:tcPr>
          <w:p w:rsidR="00752EB6" w:rsidRPr="00E25534" w:rsidRDefault="00752EB6" w:rsidP="00D06E5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shd w:val="clear" w:color="auto" w:fill="auto"/>
            <w:vAlign w:val="center"/>
          </w:tcPr>
          <w:p w:rsidR="00752EB6" w:rsidRPr="00E25534" w:rsidRDefault="00752EB6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84" w:type="dxa"/>
            <w:shd w:val="clear" w:color="auto" w:fill="auto"/>
            <w:vAlign w:val="center"/>
          </w:tcPr>
          <w:p w:rsidR="00752EB6" w:rsidRPr="00E25534" w:rsidRDefault="00752EB6" w:rsidP="00D06E5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752EB6" w:rsidRPr="00E25534" w:rsidRDefault="00752EB6" w:rsidP="00D06E5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65" w:type="dxa"/>
            <w:shd w:val="clear" w:color="auto" w:fill="auto"/>
            <w:vAlign w:val="center"/>
          </w:tcPr>
          <w:p w:rsidR="00752EB6" w:rsidRPr="00E25534" w:rsidRDefault="00752EB6" w:rsidP="00D06E5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25534">
              <w:rPr>
                <w:rFonts w:ascii="Times New Roman" w:hAnsi="Times New Roman"/>
                <w:color w:val="000000"/>
                <w:sz w:val="18"/>
                <w:szCs w:val="18"/>
              </w:rPr>
              <w:t>East of Wang Jing Bei Road</w:t>
            </w:r>
          </w:p>
        </w:tc>
      </w:tr>
    </w:tbl>
    <w:p w:rsidR="00FE68A9" w:rsidRPr="00752EB6" w:rsidRDefault="00FE68A9">
      <w:bookmarkStart w:id="0" w:name="_GoBack"/>
      <w:bookmarkEnd w:id="0"/>
    </w:p>
    <w:sectPr w:rsidR="00FE68A9" w:rsidRPr="00752E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6EFC" w:rsidRDefault="005C6EFC" w:rsidP="00752EB6">
      <w:r>
        <w:separator/>
      </w:r>
    </w:p>
  </w:endnote>
  <w:endnote w:type="continuationSeparator" w:id="0">
    <w:p w:rsidR="005C6EFC" w:rsidRDefault="005C6EFC" w:rsidP="00752E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6EFC" w:rsidRDefault="005C6EFC" w:rsidP="00752EB6">
      <w:r>
        <w:separator/>
      </w:r>
    </w:p>
  </w:footnote>
  <w:footnote w:type="continuationSeparator" w:id="0">
    <w:p w:rsidR="005C6EFC" w:rsidRDefault="005C6EFC" w:rsidP="00752E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58C"/>
    <w:rsid w:val="005C6EFC"/>
    <w:rsid w:val="00752EB6"/>
    <w:rsid w:val="00CA758C"/>
    <w:rsid w:val="00FE6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204ACF5-627B-4B68-B442-59B88D0BC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2EB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2E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2E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2EB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2E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s</dc:creator>
  <cp:keywords/>
  <dc:description/>
  <cp:lastModifiedBy>rs</cp:lastModifiedBy>
  <cp:revision>2</cp:revision>
  <dcterms:created xsi:type="dcterms:W3CDTF">2017-12-08T13:35:00Z</dcterms:created>
  <dcterms:modified xsi:type="dcterms:W3CDTF">2017-12-08T13:35:00Z</dcterms:modified>
</cp:coreProperties>
</file>